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474FC" w14:textId="77777777" w:rsidR="00B663A9" w:rsidRPr="00A008BD" w:rsidRDefault="00B663A9" w:rsidP="00B663A9"/>
    <w:p w14:paraId="2E041BB0" w14:textId="45A516C1" w:rsidR="00B663A9" w:rsidRDefault="00B663A9" w:rsidP="00B663A9">
      <w:pPr>
        <w:rPr>
          <w:b/>
        </w:rPr>
      </w:pPr>
      <w:r w:rsidRPr="00A008BD">
        <w:rPr>
          <w:b/>
        </w:rPr>
        <w:t>Table S1</w:t>
      </w:r>
      <w:r w:rsidR="00742030">
        <w:rPr>
          <w:b/>
        </w:rPr>
        <w:t xml:space="preserve"> </w:t>
      </w:r>
    </w:p>
    <w:p w14:paraId="6966D316" w14:textId="77777777" w:rsidR="00742030" w:rsidRPr="00A008BD" w:rsidRDefault="00742030" w:rsidP="00B663A9">
      <w:bookmarkStart w:id="0" w:name="_GoBack"/>
      <w:bookmarkEnd w:id="0"/>
    </w:p>
    <w:p w14:paraId="6EA70387" w14:textId="77777777" w:rsidR="00B663A9" w:rsidRPr="00A008BD" w:rsidRDefault="00B663A9" w:rsidP="00B663A9"/>
    <w:tbl>
      <w:tblPr>
        <w:tblW w:w="7974" w:type="dxa"/>
        <w:tblInd w:w="18" w:type="dxa"/>
        <w:tblLook w:val="04A0" w:firstRow="1" w:lastRow="0" w:firstColumn="1" w:lastColumn="0" w:noHBand="0" w:noVBand="1"/>
      </w:tblPr>
      <w:tblGrid>
        <w:gridCol w:w="1275"/>
        <w:gridCol w:w="1176"/>
        <w:gridCol w:w="1123"/>
        <w:gridCol w:w="1000"/>
        <w:gridCol w:w="1240"/>
        <w:gridCol w:w="1120"/>
        <w:gridCol w:w="1040"/>
      </w:tblGrid>
      <w:tr w:rsidR="00B663A9" w:rsidRPr="00A008BD" w14:paraId="71475BBA" w14:textId="77777777" w:rsidTr="00CC2344">
        <w:trPr>
          <w:trHeight w:val="320"/>
        </w:trPr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F5505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Time Point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D67C6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Amplicon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2F14C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Kingdo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FA654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No. reads after quality filterin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CEDC9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No. Sampl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08DE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No. OTU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0061D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No. ESVs</w:t>
            </w:r>
          </w:p>
        </w:tc>
      </w:tr>
      <w:tr w:rsidR="00B663A9" w:rsidRPr="00A008BD" w14:paraId="11B55360" w14:textId="77777777" w:rsidTr="00CC23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DC90" w14:textId="77777777" w:rsidR="00B663A9" w:rsidRPr="00A008BD" w:rsidRDefault="00B663A9" w:rsidP="00515A37">
            <w:pPr>
              <w:jc w:val="both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6 month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7308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ITS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B0E7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Fun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7431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5.9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79C0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C7FD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61DE2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240</w:t>
            </w:r>
          </w:p>
        </w:tc>
      </w:tr>
      <w:tr w:rsidR="00B663A9" w:rsidRPr="00A008BD" w14:paraId="76F1732E" w14:textId="77777777" w:rsidTr="00515A37">
        <w:trPr>
          <w:trHeight w:val="36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4F7B" w14:textId="77777777" w:rsidR="00B663A9" w:rsidRPr="00A008BD" w:rsidRDefault="00B663A9" w:rsidP="00515A37">
            <w:pPr>
              <w:jc w:val="both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2 month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1812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ITS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4414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Fun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8F6E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7.3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3279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18B0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CB69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594</w:t>
            </w:r>
          </w:p>
        </w:tc>
      </w:tr>
      <w:tr w:rsidR="00B663A9" w:rsidRPr="00A008BD" w14:paraId="3ABEB0EC" w14:textId="77777777" w:rsidTr="00CC23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9C1B" w14:textId="73C19AA2" w:rsidR="00B663A9" w:rsidRPr="00A008BD" w:rsidRDefault="00B663A9" w:rsidP="00515A37">
            <w:pPr>
              <w:jc w:val="both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</w:t>
            </w:r>
            <w:r w:rsidR="00225367" w:rsidRPr="00A008BD">
              <w:rPr>
                <w:rFonts w:eastAsia="Times New Roman"/>
                <w:color w:val="000000"/>
              </w:rPr>
              <w:t>8</w:t>
            </w:r>
            <w:r w:rsidRPr="00A008BD">
              <w:rPr>
                <w:rFonts w:eastAsia="Times New Roman"/>
                <w:color w:val="000000"/>
              </w:rPr>
              <w:t xml:space="preserve"> month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7CF7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ITS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02AB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Fung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4C62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 xml:space="preserve">7.3M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4BF4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AF52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DB45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243</w:t>
            </w:r>
          </w:p>
        </w:tc>
      </w:tr>
      <w:tr w:rsidR="00B663A9" w:rsidRPr="00A008BD" w14:paraId="1C4DFDF8" w14:textId="77777777" w:rsidTr="00CC23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12D2" w14:textId="77777777" w:rsidR="00B663A9" w:rsidRPr="00A008BD" w:rsidRDefault="00B663A9" w:rsidP="00515A37">
            <w:pPr>
              <w:jc w:val="both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6 month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C7E5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6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9293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Bacter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114E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3.99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B993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06E1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7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D4B4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306</w:t>
            </w:r>
          </w:p>
        </w:tc>
      </w:tr>
      <w:tr w:rsidR="00B663A9" w:rsidRPr="00A008BD" w14:paraId="08B22EF9" w14:textId="77777777" w:rsidTr="00CC2344">
        <w:trPr>
          <w:trHeight w:val="300"/>
        </w:trPr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E13E" w14:textId="77777777" w:rsidR="00B663A9" w:rsidRPr="00A008BD" w:rsidRDefault="00B663A9" w:rsidP="00515A37">
            <w:pPr>
              <w:jc w:val="both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2 months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F2AB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6S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80BD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Bacteria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7473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5.75M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5CE9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1750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16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022C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999</w:t>
            </w:r>
          </w:p>
        </w:tc>
      </w:tr>
      <w:tr w:rsidR="00B663A9" w:rsidRPr="00A008BD" w14:paraId="03ADEF82" w14:textId="77777777" w:rsidTr="00CC2344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0C9E5" w14:textId="77777777" w:rsidR="00B663A9" w:rsidRPr="00A008BD" w:rsidRDefault="00B663A9" w:rsidP="00515A37">
            <w:pPr>
              <w:jc w:val="both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8 month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1BF4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6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173D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Bacter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F5075" w14:textId="77777777" w:rsidR="00B663A9" w:rsidRPr="00A008BD" w:rsidRDefault="00B663A9" w:rsidP="00CC2344">
            <w:pPr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5.4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E7569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B4656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4190" w14:textId="77777777" w:rsidR="00B663A9" w:rsidRPr="00A008BD" w:rsidRDefault="00B663A9" w:rsidP="00CC2344">
            <w:pPr>
              <w:jc w:val="right"/>
              <w:rPr>
                <w:rFonts w:eastAsia="Times New Roman"/>
                <w:color w:val="000000"/>
              </w:rPr>
            </w:pPr>
            <w:r w:rsidRPr="00A008BD">
              <w:rPr>
                <w:rFonts w:eastAsia="Times New Roman"/>
                <w:color w:val="000000"/>
              </w:rPr>
              <w:t>2513</w:t>
            </w:r>
          </w:p>
        </w:tc>
      </w:tr>
    </w:tbl>
    <w:p w14:paraId="42C9F890" w14:textId="77777777" w:rsidR="00B663A9" w:rsidRPr="00A008BD" w:rsidRDefault="00B663A9" w:rsidP="00B663A9">
      <w:pPr>
        <w:rPr>
          <w:b/>
        </w:rPr>
      </w:pPr>
    </w:p>
    <w:p w14:paraId="595177D7" w14:textId="77777777" w:rsidR="00B663A9" w:rsidRPr="00A008BD" w:rsidRDefault="00B663A9" w:rsidP="00B663A9">
      <w:pPr>
        <w:rPr>
          <w:b/>
        </w:rPr>
      </w:pPr>
    </w:p>
    <w:p w14:paraId="256F508B" w14:textId="77777777" w:rsidR="00B663A9" w:rsidRPr="00A008BD" w:rsidRDefault="00B663A9" w:rsidP="00B663A9">
      <w:pPr>
        <w:rPr>
          <w:b/>
        </w:rPr>
      </w:pPr>
    </w:p>
    <w:p w14:paraId="3A71AB61" w14:textId="77777777" w:rsidR="00B663A9" w:rsidRPr="00A008BD" w:rsidRDefault="00B663A9" w:rsidP="00B663A9">
      <w:pPr>
        <w:rPr>
          <w:b/>
        </w:rPr>
      </w:pPr>
    </w:p>
    <w:p w14:paraId="35C87BA2" w14:textId="48BCDD32" w:rsidR="00D63EFA" w:rsidRDefault="00D63EFA">
      <w:pPr>
        <w:rPr>
          <w:b/>
        </w:rPr>
      </w:pPr>
    </w:p>
    <w:sectPr w:rsidR="00D63EFA" w:rsidSect="00B2707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641599" w14:textId="77777777" w:rsidR="00EE5235" w:rsidRDefault="00EE5235" w:rsidP="00B663A9">
      <w:r>
        <w:separator/>
      </w:r>
    </w:p>
  </w:endnote>
  <w:endnote w:type="continuationSeparator" w:id="0">
    <w:p w14:paraId="1C1592F1" w14:textId="77777777" w:rsidR="00EE5235" w:rsidRDefault="00EE5235" w:rsidP="00B66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5B6AEC" w14:textId="77777777" w:rsidR="00505FA2" w:rsidRDefault="00505FA2" w:rsidP="00CC23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21D73E" w14:textId="77777777" w:rsidR="00505FA2" w:rsidRDefault="00505FA2" w:rsidP="00B663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4C2DA9" w14:textId="77777777" w:rsidR="00505FA2" w:rsidRDefault="00505FA2" w:rsidP="00B663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34FEE3" w14:textId="77777777" w:rsidR="00EE5235" w:rsidRDefault="00EE5235" w:rsidP="00B663A9">
      <w:r>
        <w:separator/>
      </w:r>
    </w:p>
  </w:footnote>
  <w:footnote w:type="continuationSeparator" w:id="0">
    <w:p w14:paraId="2B903AED" w14:textId="77777777" w:rsidR="00EE5235" w:rsidRDefault="00EE5235" w:rsidP="00B66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817DF"/>
    <w:rsid w:val="0002568E"/>
    <w:rsid w:val="00042DFC"/>
    <w:rsid w:val="00092DE3"/>
    <w:rsid w:val="000A24FB"/>
    <w:rsid w:val="000C07DE"/>
    <w:rsid w:val="000D5098"/>
    <w:rsid w:val="00122603"/>
    <w:rsid w:val="001236D9"/>
    <w:rsid w:val="00163286"/>
    <w:rsid w:val="00190354"/>
    <w:rsid w:val="001F2216"/>
    <w:rsid w:val="00210203"/>
    <w:rsid w:val="00214D68"/>
    <w:rsid w:val="002235D3"/>
    <w:rsid w:val="00225367"/>
    <w:rsid w:val="0025067D"/>
    <w:rsid w:val="00257EA4"/>
    <w:rsid w:val="002D696B"/>
    <w:rsid w:val="002E3872"/>
    <w:rsid w:val="00300442"/>
    <w:rsid w:val="0033747E"/>
    <w:rsid w:val="0034667D"/>
    <w:rsid w:val="00370979"/>
    <w:rsid w:val="0038534E"/>
    <w:rsid w:val="003A27ED"/>
    <w:rsid w:val="003D46AA"/>
    <w:rsid w:val="00427B1D"/>
    <w:rsid w:val="004303AD"/>
    <w:rsid w:val="00450C0F"/>
    <w:rsid w:val="00492EB5"/>
    <w:rsid w:val="004A413F"/>
    <w:rsid w:val="004C002F"/>
    <w:rsid w:val="004F543B"/>
    <w:rsid w:val="00505FA2"/>
    <w:rsid w:val="00515A37"/>
    <w:rsid w:val="005D64DE"/>
    <w:rsid w:val="00603663"/>
    <w:rsid w:val="0063261A"/>
    <w:rsid w:val="006856E7"/>
    <w:rsid w:val="0069430A"/>
    <w:rsid w:val="006B49CD"/>
    <w:rsid w:val="006D7238"/>
    <w:rsid w:val="00723180"/>
    <w:rsid w:val="0074082D"/>
    <w:rsid w:val="00742030"/>
    <w:rsid w:val="00775E05"/>
    <w:rsid w:val="00782FCE"/>
    <w:rsid w:val="007A2463"/>
    <w:rsid w:val="007C6913"/>
    <w:rsid w:val="007F21AC"/>
    <w:rsid w:val="007F2B21"/>
    <w:rsid w:val="008253EC"/>
    <w:rsid w:val="008314F5"/>
    <w:rsid w:val="00832D33"/>
    <w:rsid w:val="00862EF2"/>
    <w:rsid w:val="008820DF"/>
    <w:rsid w:val="008835CC"/>
    <w:rsid w:val="008B511B"/>
    <w:rsid w:val="008B7DE8"/>
    <w:rsid w:val="008F06E2"/>
    <w:rsid w:val="008F3E06"/>
    <w:rsid w:val="009322A1"/>
    <w:rsid w:val="00957635"/>
    <w:rsid w:val="00981AA9"/>
    <w:rsid w:val="009A7B65"/>
    <w:rsid w:val="009D53B0"/>
    <w:rsid w:val="009F586E"/>
    <w:rsid w:val="00A008BD"/>
    <w:rsid w:val="00A4467B"/>
    <w:rsid w:val="00A46AA9"/>
    <w:rsid w:val="00A75A9F"/>
    <w:rsid w:val="00A97FFD"/>
    <w:rsid w:val="00AE184E"/>
    <w:rsid w:val="00B218FB"/>
    <w:rsid w:val="00B27073"/>
    <w:rsid w:val="00B348F2"/>
    <w:rsid w:val="00B34A0F"/>
    <w:rsid w:val="00B61F4B"/>
    <w:rsid w:val="00B663A9"/>
    <w:rsid w:val="00BC4E8C"/>
    <w:rsid w:val="00BD7FF1"/>
    <w:rsid w:val="00C31EF3"/>
    <w:rsid w:val="00C50C89"/>
    <w:rsid w:val="00C57E25"/>
    <w:rsid w:val="00C765E5"/>
    <w:rsid w:val="00CC2344"/>
    <w:rsid w:val="00D36742"/>
    <w:rsid w:val="00D53677"/>
    <w:rsid w:val="00D63EFA"/>
    <w:rsid w:val="00D9226A"/>
    <w:rsid w:val="00D97AD4"/>
    <w:rsid w:val="00DE0591"/>
    <w:rsid w:val="00E632F5"/>
    <w:rsid w:val="00E65EB7"/>
    <w:rsid w:val="00E73993"/>
    <w:rsid w:val="00E817DF"/>
    <w:rsid w:val="00EB3D6E"/>
    <w:rsid w:val="00EC21EE"/>
    <w:rsid w:val="00EC3CCC"/>
    <w:rsid w:val="00EE5235"/>
    <w:rsid w:val="00FA42C5"/>
    <w:rsid w:val="00FD1B38"/>
    <w:rsid w:val="00FD6299"/>
    <w:rsid w:val="00FE77D2"/>
    <w:rsid w:val="00FF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CFE1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8B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7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D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63A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B663A9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B663A9"/>
    <w:rPr>
      <w:rFonts w:ascii="Cambria" w:hAnsi="Cambria" w:cstheme="minorBidi"/>
    </w:rPr>
  </w:style>
  <w:style w:type="paragraph" w:styleId="Footer">
    <w:name w:val="footer"/>
    <w:basedOn w:val="Normal"/>
    <w:link w:val="FooterChar"/>
    <w:uiPriority w:val="99"/>
    <w:unhideWhenUsed/>
    <w:rsid w:val="00B663A9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63A9"/>
  </w:style>
  <w:style w:type="character" w:styleId="PageNumber">
    <w:name w:val="page number"/>
    <w:basedOn w:val="DefaultParagraphFont"/>
    <w:uiPriority w:val="99"/>
    <w:semiHidden/>
    <w:unhideWhenUsed/>
    <w:rsid w:val="00B663A9"/>
  </w:style>
  <w:style w:type="character" w:styleId="CommentReference">
    <w:name w:val="annotation reference"/>
    <w:basedOn w:val="DefaultParagraphFont"/>
    <w:uiPriority w:val="99"/>
    <w:semiHidden/>
    <w:unhideWhenUsed/>
    <w:rsid w:val="00B21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8FB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8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F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820D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06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6E2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8B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7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7D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63A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B663A9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B663A9"/>
    <w:rPr>
      <w:rFonts w:ascii="Cambria" w:hAnsi="Cambria" w:cstheme="minorBidi"/>
    </w:rPr>
  </w:style>
  <w:style w:type="paragraph" w:styleId="Footer">
    <w:name w:val="footer"/>
    <w:basedOn w:val="Normal"/>
    <w:link w:val="FooterChar"/>
    <w:uiPriority w:val="99"/>
    <w:unhideWhenUsed/>
    <w:rsid w:val="00B663A9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63A9"/>
  </w:style>
  <w:style w:type="character" w:styleId="PageNumber">
    <w:name w:val="page number"/>
    <w:basedOn w:val="DefaultParagraphFont"/>
    <w:uiPriority w:val="99"/>
    <w:semiHidden/>
    <w:unhideWhenUsed/>
    <w:rsid w:val="00B663A9"/>
  </w:style>
  <w:style w:type="character" w:styleId="CommentReference">
    <w:name w:val="annotation reference"/>
    <w:basedOn w:val="DefaultParagraphFont"/>
    <w:uiPriority w:val="99"/>
    <w:semiHidden/>
    <w:unhideWhenUsed/>
    <w:rsid w:val="00B21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8FB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8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F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820D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06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6E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dney Glassman</dc:creator>
  <cp:lastModifiedBy>Lin, Noel</cp:lastModifiedBy>
  <cp:revision>2</cp:revision>
  <dcterms:created xsi:type="dcterms:W3CDTF">2018-06-28T16:14:00Z</dcterms:created>
  <dcterms:modified xsi:type="dcterms:W3CDTF">2018-06-28T16:14:00Z</dcterms:modified>
</cp:coreProperties>
</file>